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  <w:t>Table S1. R</w:t>
      </w:r>
      <w:r>
        <w:rPr>
          <w:rFonts w:eastAsia="黑体;SimHei"/>
          <w:b/>
          <w:kern w:val="0"/>
          <w:sz w:val="24"/>
        </w:rPr>
        <w:t xml:space="preserve">elated Unigenes </w:t>
      </w:r>
      <w:r>
        <w:rPr>
          <w:rFonts w:eastAsia="黑体;SimHei"/>
          <w:b/>
          <w:kern w:val="0"/>
          <w:sz w:val="24"/>
        </w:rPr>
        <w:t xml:space="preserve">using </w:t>
      </w:r>
      <w:r>
        <w:rPr>
          <w:rFonts w:eastAsia="黑体;SimHei"/>
          <w:b/>
          <w:kern w:val="0"/>
          <w:sz w:val="24"/>
        </w:rPr>
        <w:t>nuclear transportation trap (NTT) system and “after suppression subtractive”</w:t>
      </w:r>
      <w:r>
        <w:rPr>
          <w:rFonts w:eastAsia="黑体;SimHei"/>
          <w:b/>
          <w:kern w:val="0"/>
          <w:sz w:val="24"/>
        </w:rPr>
        <w:t xml:space="preserve"> method</w:t>
      </w:r>
    </w:p>
    <w:tbl>
      <w:tblPr>
        <w:tblW w:w="878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3245"/>
        <w:gridCol w:w="1671"/>
        <w:gridCol w:w="1720"/>
        <w:gridCol w:w="737"/>
        <w:gridCol w:w="567"/>
      </w:tblGrid>
      <w:tr>
        <w:trPr>
          <w:trHeight w:val="375" w:hRule="atLeast"/>
        </w:trPr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ST ID</w:t>
            </w:r>
          </w:p>
        </w:tc>
        <w:tc>
          <w:tcPr>
            <w:tcW w:w="32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ighest Homology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bank accession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opi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LS</w:t>
            </w:r>
          </w:p>
        </w:tc>
      </w:tr>
      <w:tr>
        <w:trPr>
          <w:trHeight w:val="375" w:hRule="atLeast"/>
        </w:trPr>
        <w:tc>
          <w:tcPr>
            <w:tcW w:w="8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nergy and metabolism proteins</w:t>
            </w:r>
          </w:p>
        </w:tc>
      </w:tr>
      <w:tr>
        <w:trPr>
          <w:trHeight w:val="61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hosphoenolpyruvate carboxylase (pepC) gen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548429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proton pump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L7810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NA binding with one finger 7 protein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08785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Pisum sa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5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chloroplast inner envelope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13550.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5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3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Metal-transporting P-type ATPase-like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C7990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3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Pase-like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D3107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7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ho-GTPase-activating protein-lik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E7734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ordeum vulgare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eta-glucosidas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293849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1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TN3 homolog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AC6419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rabidopsis thalian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Resistance-related protein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eat shock protein 90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color w:val="000000"/>
                <w:kern w:val="0"/>
                <w:sz w:val="18"/>
                <w:szCs w:val="18"/>
              </w:rPr>
              <w:t>JQ685506.1</w:t>
            </w:r>
            <w:bookmarkEnd w:id="0"/>
            <w:bookmarkEnd w:id="1"/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AAT-binding transcription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M_00289358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rabidopsis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-shock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3024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R2R3-MYB Transcription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845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54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IKC-type MADS-box transcription factor WM24B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50289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aestiv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transcription factor bHLH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22233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54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ehydration responsive element binding protein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1148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v1LRR2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D4647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utative transcription factor X1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L35831.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monococc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lationally controlled tumor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M3428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aestiv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ypersensitive-induced reaction protein 4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N1745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Cbf15 gen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Q730769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ndem zinc finger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39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5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ersensitive-induced reaction protein 3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N17456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ZIP transcription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18528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ranscription factor C2C2-Dof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37864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otus japonicus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Wheat cold induced 16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83033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aestiv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5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DS-box transcriptional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O8537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monococc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6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DS3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B0779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te embryogenesis abundant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14849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8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I5 binding protein B1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G1282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9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P2/EREBP transcription factor gen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31997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nducer of CBF Expression 1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K10259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49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3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thylene-responsive element binding protein 1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78135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aestiv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3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Zip type transcription factor TaABI5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F3644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utative ethylene-responsive transcription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G12386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I5 binding protein A1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BAG1282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F transcription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84199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2H2-type zinc finger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16416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ranslation initiation factor gen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27989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YB transcription factor TaMYB1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86569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tress-related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K0639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itrus sinensis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FIVa-2A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Y59786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57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Homeodomain-leucine zipper I-class homeobox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2919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f2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X3247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f6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X3247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7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f12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X3247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7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bf14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X3247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9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FIIId-12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ABY5978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54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0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tripe rust-resistance-like protein (RGA) gen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49453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0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DS-box transcription factor TaAGL36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Q51235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0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F16 gen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07638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monococc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0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BFIVa-2B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19425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2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shock transcription factor gen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6316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3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ADS-box protein vrn-1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52589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3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Os01g67210-like protein gen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U93129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3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yclin-like F-box gene 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FJ23624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5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ranscription factor MYC4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MS5589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urartu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6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luminum activated citrate transporter 1-4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Q40369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7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utative zinc finger-CTT domain protein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324589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cT27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H1 (adh1) gen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GU79802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8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ZIP transcription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19445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9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Hd1-like protein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32459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0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FIIId-19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Y5978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0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bf11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X32476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1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ypersensitive-induced reaction protein 1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N1745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3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ADS box protein VRT-2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R5170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3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-myb-like transcription factor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9030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4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Thioredoxin-like protein (Trx)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59386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6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MYB3R transcription factor (MYB3R1)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Q23649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6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Dhn3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X3248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6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hioredoxin-like protein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8624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C-myb-like transcription factor (MYB3R-1) 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9030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BF-like protein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37073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54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Early-methionine-labelled polypeptide  em-R1 gen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J01195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rebp gene for ethylene response element binding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J515477.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aestiv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Ocs-element binding factor 1 (obf1 gene) 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J617794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eat and cold induced 1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701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thylene-responsive transcriptional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926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etal tolerance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AK10073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60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ABRE-binding protein responding to ABA and glucos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18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MP-binding protein gen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61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ate embryogenesis abundant protein gen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797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0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old regulated LTCOR18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02689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Lavatera thuringiac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0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bZIP transcription factor, partial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O0690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ordeum vulgare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Transporters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yl carrier protein III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834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osphate transporter 2-1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29382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4-3-3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Y73612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>ScT4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RNA transport factor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Y8488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TP-dependent Clp protease proteolytic subunit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bookmarkStart w:id="2" w:name="RANGE!C93"/>
            <w:r>
              <w:rPr>
                <w:color w:val="000000"/>
                <w:kern w:val="0"/>
                <w:sz w:val="18"/>
                <w:szCs w:val="18"/>
              </w:rPr>
              <w:t>AB746947.1</w:t>
            </w:r>
            <w:bookmarkEnd w:id="2"/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630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8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alf-size adenosine triphosphate-binding cassette transporter subgroup G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0079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8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Glucosyltransferase 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54828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9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utative citrate efflux MATE transporter 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57188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3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otein kinas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B61736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ordeum vulgare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SK-like kinase 1A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G2942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utathione S-transferase 1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K4147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monococcum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NG finger E3 ligas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AK06701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istone Deacetylas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284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BC Transporter Protein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6792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 xml:space="preserve">Signaling proteins 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etratricopeptide repeat containing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X42430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monococcum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edicted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353965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ordeum vulgare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erine/threonine kinase gene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C73058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ordeum vulgare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55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18"/>
                <w:szCs w:val="18"/>
              </w:rPr>
              <w:t xml:space="preserve">Serine/threonine kinase-like protein ABC1040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F1854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ordeum vulgare 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7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utative 9-cis-epoxycarotenoid dioxygenas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BAF02837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ordeum vulgar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3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rotein kinase gen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236251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7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uma pseudo-response regulator (PRR) gene 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U324593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ING-C2 type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3750.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78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Unknown proteins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5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6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6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6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6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6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6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8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8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8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8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9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9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9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9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0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49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5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9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1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1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23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2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2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3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0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2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7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5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5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64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68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1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8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06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07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75" w:hRule="atLeast"/>
        </w:trPr>
        <w:tc>
          <w:tcPr>
            <w:tcW w:w="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85</w:t>
            </w:r>
          </w:p>
        </w:tc>
        <w:tc>
          <w:tcPr>
            <w:tcW w:w="32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67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3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spacing w:lineRule="auto" w:line="480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p>
      <w:pPr>
        <w:pStyle w:val="Normal"/>
        <w:numPr>
          <w:ilvl w:val="0"/>
          <w:numId w:val="0"/>
        </w:numPr>
        <w:autoSpaceDE w:val="false"/>
        <w:outlineLvl w:val="0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  <w:t xml:space="preserve">Table S2. Remove </w:t>
      </w:r>
      <w:r>
        <w:rPr>
          <w:rFonts w:eastAsia="黑体;SimHei"/>
          <w:b/>
          <w:kern w:val="0"/>
          <w:sz w:val="24"/>
        </w:rPr>
        <w:t xml:space="preserve">Unigenes </w:t>
      </w:r>
      <w:r>
        <w:rPr>
          <w:rFonts w:eastAsia="黑体;SimHei"/>
          <w:b/>
          <w:kern w:val="0"/>
          <w:sz w:val="24"/>
        </w:rPr>
        <w:t xml:space="preserve">using </w:t>
      </w:r>
      <w:r>
        <w:rPr>
          <w:rFonts w:eastAsia="黑体;SimHei"/>
          <w:b/>
          <w:kern w:val="0"/>
          <w:sz w:val="24"/>
        </w:rPr>
        <w:t>“after suppression subtractive”</w:t>
      </w:r>
      <w:r>
        <w:rPr>
          <w:rFonts w:eastAsia="黑体;SimHei"/>
          <w:b/>
          <w:kern w:val="0"/>
          <w:sz w:val="24"/>
        </w:rPr>
        <w:t xml:space="preserve"> method from two libraries</w:t>
      </w:r>
    </w:p>
    <w:tbl>
      <w:tblPr>
        <w:tblW w:w="88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3515"/>
        <w:gridCol w:w="1280"/>
        <w:gridCol w:w="1645"/>
        <w:gridCol w:w="740"/>
        <w:gridCol w:w="800"/>
      </w:tblGrid>
      <w:tr>
        <w:trPr>
          <w:trHeight w:val="240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EST ID</w:t>
            </w:r>
          </w:p>
        </w:tc>
        <w:tc>
          <w:tcPr>
            <w:tcW w:w="3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Highest Homology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Genbank accession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Copie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NLS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75k gamma secalin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X60464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9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ctin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032189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uxin efflux carrier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3976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uxin repressed protein (ARP)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F155508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eta-tubulin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032190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BX6-like gene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G380520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2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atalase (cat1a gene)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Z54143.2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ellulose synthase-like protein H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N67534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ordeum vulgare 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3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halcone isomerase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M13449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Hordeum vulgare 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2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val="it-IT"/>
              </w:rPr>
              <w:t xml:space="preserve">chalcone-flavanone isomerase (Chi-R1) gene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C788195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chloroplast indole-3-glycerol phosphate lyase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JQ716987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DNA methyltransferase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147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2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-box LRR-repeat protein 2 gene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374551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-box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21543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1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erritin 1A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J05646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2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fructose-bisphosphate aldolase gene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403590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7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lossy1-homologous gene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102938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IAA biosynthesis gene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71687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kinase R-like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L51071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Magnesium Transporter Gene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B731703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hytoene synthase 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F72684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monococcum 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protochlorophyllide oxidoreductase A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K065236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Oryza sativa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ibosomal protein S7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118149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ROGO-36 omega secalin gene 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J561451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8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storage protein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X02602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0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thaumatin-like protein 1 precursor (TLP1)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F096927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9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IL3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333333"/>
                <w:kern w:val="0"/>
                <w:sz w:val="18"/>
                <w:szCs w:val="18"/>
              </w:rPr>
            </w:pPr>
            <w:r>
              <w:rPr>
                <w:color w:val="333333"/>
                <w:kern w:val="0"/>
                <w:sz w:val="18"/>
                <w:szCs w:val="18"/>
              </w:rPr>
              <w:t>ABJ99749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monococcum 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9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RN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O85376.2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Triticum monococcum 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9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RN-3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DR51710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9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VRN-D1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W73218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Triticum aestivum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9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waxy 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M41699.1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Secale cereale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4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5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7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9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9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9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19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0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0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宋体;SimSun" w:hAnsi="宋体;SimSun" w:cs="宋体;SimSu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i/>
                <w:iCs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2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3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3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49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5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29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0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44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45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4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4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50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51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52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53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56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77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24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ScT398</w:t>
            </w:r>
          </w:p>
        </w:tc>
        <w:tc>
          <w:tcPr>
            <w:tcW w:w="35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unknown protein</w:t>
            </w:r>
          </w:p>
        </w:tc>
        <w:tc>
          <w:tcPr>
            <w:tcW w:w="128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164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  <w:szCs w:val="22"/>
              </w:rPr>
              <w:t>　</w:t>
            </w:r>
          </w:p>
        </w:tc>
        <w:tc>
          <w:tcPr>
            <w:tcW w:w="7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Y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  <w:t>Table S 3.</w:t>
      </w:r>
      <w:r>
        <w:rPr>
          <w:rFonts w:eastAsia="黑体;SimHei"/>
          <w:b/>
          <w:kern w:val="0"/>
          <w:sz w:val="24"/>
        </w:rPr>
        <w:t xml:space="preserve"> PCR primers for</w:t>
      </w:r>
      <w:r>
        <w:rPr>
          <w:rFonts w:eastAsia="黑体;SimHei"/>
          <w:b/>
          <w:kern w:val="0"/>
          <w:sz w:val="24"/>
        </w:rPr>
        <w:t xml:space="preserve"> </w:t>
      </w:r>
      <w:r>
        <w:rPr>
          <w:rFonts w:eastAsia="黑体;SimHei"/>
          <w:b/>
          <w:kern w:val="0"/>
          <w:sz w:val="24"/>
        </w:rPr>
        <w:t>Q-RT-PCR analysis of gene expression</w:t>
      </w:r>
    </w:p>
    <w:p>
      <w:pPr>
        <w:pStyle w:val="Normal"/>
        <w:rPr>
          <w:rFonts w:eastAsia="黑体;SimHei"/>
          <w:b/>
          <w:b/>
          <w:kern w:val="0"/>
          <w:sz w:val="24"/>
        </w:rPr>
      </w:pPr>
      <w:r>
        <w:rPr>
          <w:rFonts w:eastAsia="黑体;SimHei"/>
          <w:b/>
          <w:kern w:val="0"/>
          <w:sz w:val="24"/>
        </w:rPr>
      </w:r>
    </w:p>
    <w:tbl>
      <w:tblPr>
        <w:tblW w:w="966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2940"/>
        <w:gridCol w:w="1480"/>
        <w:gridCol w:w="2281"/>
        <w:gridCol w:w="1480"/>
      </w:tblGrid>
      <w:tr>
        <w:trPr>
          <w:trHeight w:val="285" w:hRule="atLeast"/>
        </w:trPr>
        <w:tc>
          <w:tcPr>
            <w:tcW w:w="1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44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Forward primer(5’-3’)</w:t>
            </w:r>
          </w:p>
        </w:tc>
        <w:tc>
          <w:tcPr>
            <w:tcW w:w="376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Reverse primer (5′-3′)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bookmarkStart w:id="3" w:name="RANGE!A3"/>
            <w:r>
              <w:rPr>
                <w:i/>
                <w:color w:val="000000"/>
                <w:kern w:val="0"/>
                <w:sz w:val="24"/>
              </w:rPr>
              <w:t>SaT1</w:t>
            </w:r>
            <w:bookmarkEnd w:id="3"/>
          </w:p>
        </w:tc>
        <w:tc>
          <w:tcPr>
            <w:tcW w:w="4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ACCGAGACCTTCGCCTTCC</w:t>
            </w:r>
          </w:p>
        </w:tc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GTCATGCCAATGCCGCTGT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aT36</w:t>
            </w:r>
          </w:p>
        </w:tc>
        <w:tc>
          <w:tcPr>
            <w:tcW w:w="4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GTGAACCGAACACTGACA</w:t>
            </w:r>
          </w:p>
        </w:tc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AGAACCACAAGTGCCCAAT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aT133</w:t>
            </w:r>
          </w:p>
        </w:tc>
        <w:tc>
          <w:tcPr>
            <w:tcW w:w="4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GGGAGAATGATATCAAGACCCCTG</w:t>
            </w:r>
          </w:p>
        </w:tc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AGGGCATGTCATCAAAGGTC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SaT196</w:t>
            </w:r>
          </w:p>
        </w:tc>
        <w:tc>
          <w:tcPr>
            <w:tcW w:w="4420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GCAGCGCCTGCGCCTGCCCCTGCC</w:t>
            </w:r>
          </w:p>
        </w:tc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CAGAAGTAACGCAGCGCACAAAC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color w:val="000000"/>
                <w:kern w:val="0"/>
                <w:sz w:val="24"/>
              </w:rPr>
            </w:pPr>
            <w:r>
              <w:rPr>
                <w:i/>
                <w:color w:val="000000"/>
                <w:kern w:val="0"/>
                <w:sz w:val="24"/>
              </w:rPr>
              <w:t>Actin</w:t>
            </w:r>
          </w:p>
        </w:tc>
        <w:tc>
          <w:tcPr>
            <w:tcW w:w="44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TACTCCCTCACAACAACC</w:t>
            </w:r>
          </w:p>
        </w:tc>
        <w:tc>
          <w:tcPr>
            <w:tcW w:w="376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  <w:t>GCTCCTGCTCATAATCAA</w:t>
            </w:r>
          </w:p>
        </w:tc>
      </w:tr>
      <w:tr>
        <w:trPr>
          <w:trHeight w:val="315" w:hRule="atLeast"/>
        </w:trPr>
        <w:tc>
          <w:tcPr>
            <w:tcW w:w="4420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8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3">
    <w:name w:val="xl6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  <w:kern w:val="0"/>
      <w:sz w:val="18"/>
      <w:szCs w:val="18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b/>
      <w:bCs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i/>
      <w:iCs/>
      <w:kern w:val="0"/>
      <w:sz w:val="18"/>
      <w:szCs w:val="18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宋体;SimSun" w:hAnsi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b/>
      <w:bCs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color w:val="333333"/>
      <w:kern w:val="0"/>
      <w:sz w:val="18"/>
      <w:szCs w:val="18"/>
    </w:rPr>
  </w:style>
  <w:style w:type="paragraph" w:styleId="Xl71">
    <w:name w:val="xl7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color w:val="333333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kern w:val="0"/>
      <w:sz w:val="24"/>
    </w:rPr>
  </w:style>
  <w:style w:type="paragraph" w:styleId="Xl73">
    <w:name w:val="xl73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4T05:06:00Z</dcterms:created>
  <dc:creator>wheat</dc:creator>
  <dc:description/>
  <cp:keywords/>
  <dc:language>en-US</dc:language>
  <cp:lastModifiedBy>wheat</cp:lastModifiedBy>
  <dcterms:modified xsi:type="dcterms:W3CDTF">2016-02-25T07:40:00Z</dcterms:modified>
  <cp:revision>4</cp:revision>
  <dc:subject/>
  <dc:title/>
</cp:coreProperties>
</file>